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E9AF" w14:textId="19C23E1A" w:rsidR="00FC0425" w:rsidRPr="00FC0425" w:rsidRDefault="00FC0425" w:rsidP="005B621D">
      <w:pPr>
        <w:pStyle w:val="Heading3"/>
        <w:rPr>
          <w:b/>
          <w:color w:val="000000" w:themeColor="text1"/>
          <w:sz w:val="28"/>
        </w:rPr>
      </w:pPr>
      <w:r w:rsidRPr="00FC0425">
        <w:rPr>
          <w:b/>
          <w:color w:val="000000" w:themeColor="text1"/>
          <w:sz w:val="28"/>
        </w:rPr>
        <w:t xml:space="preserve">Supplemental Table 1. ICD-10 and </w:t>
      </w:r>
      <w:r>
        <w:rPr>
          <w:b/>
          <w:color w:val="000000" w:themeColor="text1"/>
          <w:sz w:val="28"/>
        </w:rPr>
        <w:t xml:space="preserve">Laboratory Codes. </w:t>
      </w:r>
    </w:p>
    <w:p w14:paraId="34EFF7F3" w14:textId="77777777" w:rsidR="00FC0425" w:rsidRDefault="00FC0425" w:rsidP="005B621D">
      <w:pPr>
        <w:pStyle w:val="Heading3"/>
        <w:rPr>
          <w:b/>
          <w:sz w:val="28"/>
        </w:rPr>
      </w:pPr>
    </w:p>
    <w:p w14:paraId="60144E17" w14:textId="32400D99" w:rsidR="005B621D" w:rsidRPr="00FC0425" w:rsidRDefault="005B621D" w:rsidP="00FC0425">
      <w:pPr>
        <w:pStyle w:val="Heading3"/>
        <w:rPr>
          <w:rFonts w:cstheme="majorHAnsi"/>
          <w:b/>
          <w:color w:val="000000" w:themeColor="text1"/>
          <w:sz w:val="28"/>
          <w:szCs w:val="28"/>
        </w:rPr>
      </w:pPr>
      <w:r w:rsidRPr="00FC0425">
        <w:rPr>
          <w:rFonts w:cstheme="majorHAnsi"/>
          <w:b/>
          <w:color w:val="000000" w:themeColor="text1"/>
          <w:sz w:val="28"/>
          <w:szCs w:val="28"/>
        </w:rPr>
        <w:t xml:space="preserve">COVID </w:t>
      </w:r>
      <w:r w:rsidR="00FC0425" w:rsidRPr="00FC0425">
        <w:rPr>
          <w:rFonts w:cstheme="majorHAnsi"/>
          <w:b/>
          <w:color w:val="000000" w:themeColor="text1"/>
          <w:sz w:val="28"/>
          <w:szCs w:val="28"/>
        </w:rPr>
        <w:t>Group</w:t>
      </w:r>
      <w:r w:rsidRPr="00FC0425">
        <w:rPr>
          <w:rFonts w:cstheme="majorHAnsi"/>
          <w:b/>
          <w:color w:val="000000" w:themeColor="text1"/>
          <w:sz w:val="28"/>
          <w:szCs w:val="28"/>
        </w:rPr>
        <w:t xml:space="preserve"> </w:t>
      </w:r>
      <w:r w:rsidR="00FC0425" w:rsidRPr="00FC0425">
        <w:rPr>
          <w:rFonts w:cstheme="majorHAnsi"/>
          <w:b/>
          <w:color w:val="000000" w:themeColor="text1"/>
          <w:sz w:val="28"/>
          <w:szCs w:val="28"/>
        </w:rPr>
        <w:t>Criteria.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5B621D" w:rsidRPr="001673AB" w14:paraId="7F07F935" w14:textId="77777777" w:rsidTr="00D07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0604BE5F" w14:textId="77777777" w:rsidR="005B621D" w:rsidRDefault="005B621D" w:rsidP="00D07476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5B621D" w:rsidRPr="000461F3" w14:paraId="32DE0A3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FF05705" w14:textId="77777777" w:rsidR="005B621D" w:rsidRPr="000461F3" w:rsidRDefault="005B621D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24742E4" w14:textId="77777777" w:rsidR="005B621D" w:rsidRPr="000461F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 COVID</w:t>
            </w:r>
          </w:p>
        </w:tc>
      </w:tr>
      <w:tr w:rsidR="005B621D" w:rsidRPr="000420CA" w14:paraId="62BF9CBE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3A63F5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A19532B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shd w:val="clear" w:color="auto" w:fill="auto"/>
          </w:tcPr>
          <w:p w14:paraId="1898760F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any of</w:t>
            </w:r>
          </w:p>
        </w:tc>
        <w:tc>
          <w:tcPr>
            <w:tcW w:w="1368" w:type="dxa"/>
            <w:shd w:val="clear" w:color="auto" w:fill="auto"/>
          </w:tcPr>
          <w:p w14:paraId="2BF5E455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13456447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ICD10CM:U07.1</w:t>
            </w:r>
          </w:p>
        </w:tc>
        <w:tc>
          <w:tcPr>
            <w:tcW w:w="3169" w:type="dxa"/>
            <w:shd w:val="clear" w:color="auto" w:fill="auto"/>
          </w:tcPr>
          <w:p w14:paraId="6824B1A3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OVID-19 (at least 18 years old at event)</w:t>
            </w:r>
          </w:p>
        </w:tc>
      </w:tr>
      <w:tr w:rsidR="005B621D" w:rsidRPr="000420CA" w14:paraId="1F83D370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BED1FC1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2E81D30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DB46779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2CF246CE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65932001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ICD10CM:J12.82</w:t>
            </w:r>
          </w:p>
        </w:tc>
        <w:tc>
          <w:tcPr>
            <w:tcW w:w="3169" w:type="dxa"/>
            <w:shd w:val="clear" w:color="auto" w:fill="auto"/>
          </w:tcPr>
          <w:p w14:paraId="583FB807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neumonia due to COVID-19 (at least 18 years old at event)</w:t>
            </w:r>
          </w:p>
        </w:tc>
      </w:tr>
      <w:tr w:rsidR="005B621D" w:rsidRPr="000420CA" w14:paraId="62265122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F5342EF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83B9D18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2068C7F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0489165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shd w:val="clear" w:color="auto" w:fill="auto"/>
          </w:tcPr>
          <w:p w14:paraId="0AFE9E72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ICD10CM:U07.2</w:t>
            </w:r>
          </w:p>
        </w:tc>
        <w:tc>
          <w:tcPr>
            <w:tcW w:w="3169" w:type="dxa"/>
            <w:shd w:val="clear" w:color="auto" w:fill="auto"/>
          </w:tcPr>
          <w:p w14:paraId="65114238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OVID-19, virus not identified (WHO) (at least 18 years old at event)</w:t>
            </w:r>
          </w:p>
        </w:tc>
      </w:tr>
      <w:tr w:rsidR="005B621D" w:rsidRPr="000420CA" w14:paraId="744D39A7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30369AE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4FA1A5D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9D26009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6BB3BF2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17F7845D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NX:9088</w:t>
            </w:r>
          </w:p>
        </w:tc>
        <w:tc>
          <w:tcPr>
            <w:tcW w:w="3169" w:type="dxa"/>
            <w:shd w:val="clear" w:color="auto" w:fill="auto"/>
          </w:tcPr>
          <w:p w14:paraId="0D9DA846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 coronavirus 2 and related RNA [Presence]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437231AB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1A9ACA9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551A5EF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857BA28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88D85CB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852A0DA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4558-4</w:t>
            </w:r>
          </w:p>
        </w:tc>
        <w:tc>
          <w:tcPr>
            <w:tcW w:w="3169" w:type="dxa"/>
            <w:shd w:val="clear" w:color="auto" w:fill="auto"/>
          </w:tcPr>
          <w:p w14:paraId="04F19873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 coronavirus 2 Ag [Presence] in Respiratory specimen by Rapid immunoassay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0E72E2DF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EE84850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02ADAB7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715540F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5846720E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1926A8E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5209-3</w:t>
            </w:r>
          </w:p>
        </w:tc>
        <w:tc>
          <w:tcPr>
            <w:tcW w:w="3169" w:type="dxa"/>
            <w:shd w:val="clear" w:color="auto" w:fill="auto"/>
          </w:tcPr>
          <w:p w14:paraId="090E8E39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SARS </w:t>
            </w:r>
            <w:proofErr w:type="spellStart"/>
            <w:r>
              <w:rPr>
                <w:bCs/>
                <w:sz w:val="18"/>
                <w:szCs w:val="20"/>
              </w:rPr>
              <w:t>coronavirus+SARS</w:t>
            </w:r>
            <w:proofErr w:type="spellEnd"/>
            <w:r>
              <w:rPr>
                <w:bCs/>
                <w:sz w:val="18"/>
                <w:szCs w:val="20"/>
              </w:rPr>
              <w:t xml:space="preserve"> coronavirus 2 Ag [Presence] in Respiratory specimen by Rapid immunoassay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7D9CE514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8764765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C9DEB59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15A8042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37F75665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26BA2241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6119-3</w:t>
            </w:r>
          </w:p>
        </w:tc>
        <w:tc>
          <w:tcPr>
            <w:tcW w:w="3169" w:type="dxa"/>
            <w:shd w:val="clear" w:color="auto" w:fill="auto"/>
          </w:tcPr>
          <w:p w14:paraId="4DC0EEFB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SARS-CoV-2 (COVID-19) Ag [Presence] in Upper respiratory specimen by Immunoassay (at least 18 years old at event; 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)</w:t>
            </w:r>
          </w:p>
        </w:tc>
      </w:tr>
      <w:tr w:rsidR="005B621D" w:rsidRPr="000420CA" w14:paraId="7976DF0C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70D1E90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D5A3C2D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9C3573A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shd w:val="clear" w:color="auto" w:fill="auto"/>
          </w:tcPr>
          <w:p w14:paraId="45F60D7C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shd w:val="clear" w:color="auto" w:fill="auto"/>
          </w:tcPr>
          <w:p w14:paraId="0B70177B" w14:textId="77777777" w:rsidR="005B621D" w:rsidRPr="000420CA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4763-0</w:t>
            </w:r>
          </w:p>
        </w:tc>
        <w:tc>
          <w:tcPr>
            <w:tcW w:w="3169" w:type="dxa"/>
            <w:shd w:val="clear" w:color="auto" w:fill="auto"/>
          </w:tcPr>
          <w:p w14:paraId="66417D75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-CoV-2 (COVID-19) [Presence] in Unspecified specimen by Organism specific culture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22EFED62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057BEA0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138F64A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4D3985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A4657B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FD5E211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7097-0</w:t>
            </w:r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4EA3D5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-CoV-2 (COVID-19) Ag [Presence] in Upper respiratory specimen by Rapid immunoassay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1673AB" w14:paraId="77552D5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69729B9F" w14:textId="77777777" w:rsidR="005B621D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CC9067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70AE08B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on or after Jan 1, 2020</w:t>
            </w:r>
          </w:p>
        </w:tc>
      </w:tr>
      <w:tr w:rsidR="005B621D" w:rsidRPr="001673AB" w14:paraId="74F8A1C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9B9D573" w14:textId="77777777" w:rsidR="005B621D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93E6B15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A9EB0F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Group 1B occurred at least 1 day after the first instance of COVID</w:t>
            </w:r>
          </w:p>
        </w:tc>
      </w:tr>
      <w:tr w:rsidR="005B621D" w:rsidRPr="000461F3" w14:paraId="7B2B8DAF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162BD77" w14:textId="77777777" w:rsidR="005B621D" w:rsidRPr="000461F3" w:rsidRDefault="005B621D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40B28DD" w14:textId="77777777" w:rsidR="005B621D" w:rsidRPr="000461F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</w:t>
            </w:r>
          </w:p>
        </w:tc>
      </w:tr>
      <w:tr w:rsidR="005B621D" w:rsidRPr="000420CA" w14:paraId="3287AABF" w14:textId="77777777" w:rsidTr="005B6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0E7715A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9F4706C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189BA33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BB8FDA2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E7182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9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6966403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 (at least 18 years old at event)</w:t>
            </w:r>
          </w:p>
        </w:tc>
      </w:tr>
    </w:tbl>
    <w:p w14:paraId="19AE2B32" w14:textId="77777777" w:rsidR="005B621D" w:rsidRDefault="005B621D" w:rsidP="005B621D">
      <w:pPr>
        <w:pStyle w:val="Heading3"/>
      </w:pPr>
    </w:p>
    <w:p w14:paraId="49BBCD6B" w14:textId="77777777" w:rsidR="005B621D" w:rsidRDefault="005B621D" w:rsidP="005B621D">
      <w:pPr>
        <w:pStyle w:val="Heading3"/>
      </w:pPr>
    </w:p>
    <w:p w14:paraId="44C45AD0" w14:textId="77777777" w:rsidR="005B621D" w:rsidRDefault="005B621D" w:rsidP="005B621D">
      <w:pPr>
        <w:pStyle w:val="Heading3"/>
      </w:pPr>
    </w:p>
    <w:p w14:paraId="3BDCA857" w14:textId="77777777" w:rsidR="005B621D" w:rsidRDefault="005B621D" w:rsidP="005B621D">
      <w:pPr>
        <w:pStyle w:val="Heading3"/>
      </w:pPr>
    </w:p>
    <w:p w14:paraId="1B32F616" w14:textId="77777777" w:rsidR="005B621D" w:rsidRDefault="005B621D" w:rsidP="005B621D">
      <w:pPr>
        <w:pStyle w:val="Heading3"/>
      </w:pPr>
    </w:p>
    <w:p w14:paraId="0D1773BA" w14:textId="77777777" w:rsidR="005B621D" w:rsidRDefault="005B621D" w:rsidP="005B621D">
      <w:pPr>
        <w:pStyle w:val="Heading3"/>
      </w:pPr>
    </w:p>
    <w:p w14:paraId="57BF4FDB" w14:textId="77777777" w:rsidR="005B621D" w:rsidRDefault="005B621D" w:rsidP="005B621D">
      <w:pPr>
        <w:pStyle w:val="Heading3"/>
      </w:pPr>
    </w:p>
    <w:p w14:paraId="6167619E" w14:textId="77777777" w:rsidR="005B621D" w:rsidRDefault="005B621D" w:rsidP="005B621D">
      <w:pPr>
        <w:pStyle w:val="Heading3"/>
      </w:pPr>
    </w:p>
    <w:p w14:paraId="5618DB2A" w14:textId="77777777" w:rsidR="005B621D" w:rsidRDefault="005B621D" w:rsidP="005B621D">
      <w:pPr>
        <w:pStyle w:val="Heading3"/>
      </w:pPr>
    </w:p>
    <w:p w14:paraId="129CC243" w14:textId="77777777" w:rsidR="005B621D" w:rsidRDefault="005B621D" w:rsidP="005B621D">
      <w:pPr>
        <w:pStyle w:val="Heading3"/>
      </w:pPr>
    </w:p>
    <w:p w14:paraId="22D53C50" w14:textId="77777777" w:rsidR="005B621D" w:rsidRDefault="005B621D" w:rsidP="005B621D">
      <w:pPr>
        <w:pStyle w:val="Heading3"/>
      </w:pPr>
    </w:p>
    <w:p w14:paraId="697796D6" w14:textId="77777777" w:rsidR="005B621D" w:rsidRDefault="005B621D" w:rsidP="005B621D">
      <w:pPr>
        <w:pStyle w:val="Heading3"/>
      </w:pPr>
    </w:p>
    <w:p w14:paraId="2BE27E6A" w14:textId="77777777" w:rsidR="005B621D" w:rsidRDefault="005B621D" w:rsidP="005B621D">
      <w:pPr>
        <w:pStyle w:val="Heading3"/>
      </w:pPr>
    </w:p>
    <w:p w14:paraId="2B1866DA" w14:textId="77777777" w:rsidR="005B621D" w:rsidRDefault="005B621D" w:rsidP="005B621D">
      <w:pPr>
        <w:pStyle w:val="Heading3"/>
      </w:pPr>
    </w:p>
    <w:p w14:paraId="622E7177" w14:textId="77777777" w:rsidR="005B621D" w:rsidRDefault="005B621D" w:rsidP="005B621D">
      <w:pPr>
        <w:pStyle w:val="Heading3"/>
      </w:pPr>
    </w:p>
    <w:p w14:paraId="2AC3CBE2" w14:textId="77777777" w:rsidR="005B621D" w:rsidRDefault="005B621D" w:rsidP="005B621D">
      <w:pPr>
        <w:pStyle w:val="Heading3"/>
      </w:pPr>
    </w:p>
    <w:p w14:paraId="347154ED" w14:textId="77777777" w:rsidR="005B621D" w:rsidRDefault="005B621D" w:rsidP="005B621D">
      <w:pPr>
        <w:pStyle w:val="Heading3"/>
      </w:pPr>
    </w:p>
    <w:p w14:paraId="7AD3C7EF" w14:textId="77777777" w:rsidR="005B621D" w:rsidRDefault="005B621D" w:rsidP="005B621D">
      <w:pPr>
        <w:pStyle w:val="Heading3"/>
      </w:pPr>
    </w:p>
    <w:p w14:paraId="29AA12BD" w14:textId="77777777" w:rsidR="005B621D" w:rsidRDefault="005B621D" w:rsidP="005B621D">
      <w:pPr>
        <w:pStyle w:val="Heading3"/>
      </w:pPr>
    </w:p>
    <w:p w14:paraId="7C9D9A53" w14:textId="77777777" w:rsidR="005B621D" w:rsidRDefault="005B621D" w:rsidP="005B621D">
      <w:pPr>
        <w:pStyle w:val="Heading3"/>
      </w:pPr>
    </w:p>
    <w:p w14:paraId="45364ECC" w14:textId="77777777" w:rsidR="005B621D" w:rsidRDefault="005B621D" w:rsidP="005B621D">
      <w:pPr>
        <w:pStyle w:val="Heading3"/>
      </w:pPr>
    </w:p>
    <w:p w14:paraId="4F79D07C" w14:textId="77777777" w:rsidR="005B621D" w:rsidRDefault="005B621D" w:rsidP="005B621D">
      <w:pPr>
        <w:pStyle w:val="Heading3"/>
      </w:pPr>
    </w:p>
    <w:p w14:paraId="0F3FFFDD" w14:textId="77777777" w:rsidR="005B621D" w:rsidRDefault="005B621D" w:rsidP="005B621D">
      <w:pPr>
        <w:pStyle w:val="Heading3"/>
      </w:pPr>
    </w:p>
    <w:p w14:paraId="25477A75" w14:textId="77777777" w:rsidR="005B621D" w:rsidRDefault="005B621D" w:rsidP="005B621D">
      <w:pPr>
        <w:pStyle w:val="Heading3"/>
      </w:pPr>
    </w:p>
    <w:p w14:paraId="4231A4AF" w14:textId="77777777" w:rsidR="005B621D" w:rsidRDefault="005B621D" w:rsidP="005B621D">
      <w:pPr>
        <w:pStyle w:val="Heading3"/>
      </w:pPr>
    </w:p>
    <w:p w14:paraId="0587A0AC" w14:textId="77777777" w:rsidR="005B621D" w:rsidRDefault="005B621D" w:rsidP="005B621D">
      <w:pPr>
        <w:pStyle w:val="Heading3"/>
      </w:pPr>
    </w:p>
    <w:p w14:paraId="3F2BAAD2" w14:textId="77777777" w:rsidR="005B621D" w:rsidRDefault="005B621D" w:rsidP="005B621D">
      <w:pPr>
        <w:pStyle w:val="Heading3"/>
      </w:pPr>
    </w:p>
    <w:p w14:paraId="094506F2" w14:textId="77777777" w:rsidR="005B621D" w:rsidRDefault="005B621D" w:rsidP="005B621D">
      <w:pPr>
        <w:pStyle w:val="Heading3"/>
      </w:pPr>
    </w:p>
    <w:p w14:paraId="5AFC448E" w14:textId="4BD53074" w:rsidR="005B621D" w:rsidRPr="00FC0425" w:rsidRDefault="005B621D" w:rsidP="00FC0425">
      <w:pPr>
        <w:pStyle w:val="Heading3"/>
        <w:rPr>
          <w:b/>
          <w:color w:val="000000" w:themeColor="text1"/>
          <w:sz w:val="28"/>
        </w:rPr>
      </w:pPr>
      <w:r w:rsidRPr="00FC0425">
        <w:rPr>
          <w:b/>
          <w:color w:val="000000" w:themeColor="text1"/>
          <w:sz w:val="28"/>
        </w:rPr>
        <w:t>No COVID group criteria</w:t>
      </w:r>
    </w:p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5B621D" w:rsidRPr="001673AB" w14:paraId="7637D405" w14:textId="77777777" w:rsidTr="00D07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1ADEF3B3" w14:textId="77777777" w:rsidR="005B621D" w:rsidRDefault="005B621D" w:rsidP="00D07476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1</w:t>
            </w:r>
          </w:p>
        </w:tc>
      </w:tr>
      <w:tr w:rsidR="005B621D" w:rsidRPr="000461F3" w14:paraId="4A1628A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CDB448" w14:textId="77777777" w:rsidR="005B621D" w:rsidRPr="000461F3" w:rsidRDefault="005B621D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C8A20B9" w14:textId="77777777" w:rsidR="005B621D" w:rsidRPr="000461F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A VISIT</w:t>
            </w:r>
          </w:p>
        </w:tc>
      </w:tr>
      <w:tr w:rsidR="005B621D" w:rsidRPr="000420CA" w14:paraId="78030CF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F219702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6AAFE7E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F20EA6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928DF33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07B31F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26F6F06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 (at least 18 years old at event)</w:t>
            </w:r>
          </w:p>
        </w:tc>
      </w:tr>
      <w:tr w:rsidR="005B621D" w:rsidRPr="001673AB" w14:paraId="08001DC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814A2F7" w14:textId="77777777" w:rsidR="005B621D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3ABCABBB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3150224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on or after Jan 1, 2020</w:t>
            </w:r>
          </w:p>
        </w:tc>
      </w:tr>
      <w:tr w:rsidR="005B621D" w:rsidRPr="001673AB" w14:paraId="00BF4D4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783617E" w14:textId="77777777" w:rsidR="005B621D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563FDE76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B463DD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No COVID occurred on or after the first instance of VISIT</w:t>
            </w:r>
          </w:p>
        </w:tc>
      </w:tr>
      <w:tr w:rsidR="005B621D" w:rsidRPr="000461F3" w14:paraId="55753F7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60567E7" w14:textId="77777777" w:rsidR="005B621D" w:rsidRPr="000461F3" w:rsidRDefault="005B621D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86FD618" w14:textId="77777777" w:rsidR="005B621D" w:rsidRPr="000461F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1B No COVID</w:t>
            </w:r>
          </w:p>
        </w:tc>
      </w:tr>
      <w:tr w:rsidR="005B621D" w:rsidRPr="000420CA" w14:paraId="0E3B95B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E10B5E3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21E9065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canno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963EBE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3F1E6DF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232EFC6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ICD10CM:U07.1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255506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OVID-19 (at least 18 years old at event)</w:t>
            </w:r>
          </w:p>
        </w:tc>
      </w:tr>
      <w:tr w:rsidR="005B621D" w:rsidRPr="000420CA" w14:paraId="74C8CE4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1EEB0205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8B9354F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43EFA15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0CBE0F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E43BC3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ICD10CM:J12.8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D57A7D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neumonia due to COVID-19 (at least 18 years old at event)</w:t>
            </w:r>
          </w:p>
        </w:tc>
      </w:tr>
      <w:tr w:rsidR="005B621D" w:rsidRPr="000420CA" w14:paraId="72CA392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69F1EFC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174A09C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424C33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4721DF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8F4539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NX:9088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038816E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 coronavirus 2 and related RNA [Presence]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1A4E489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3000927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36BF19D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F20E2B6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A62F51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72100A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ICD10CM:U07.2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FDE32C3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COVID-19, virus not identified (WHO) (at least 18 years old at event)</w:t>
            </w:r>
          </w:p>
        </w:tc>
      </w:tr>
      <w:tr w:rsidR="005B621D" w:rsidRPr="000420CA" w14:paraId="7AD4205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843BC52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99C6C1B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0EC2B3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439E6C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217838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4558-4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F0DADDE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 coronavirus 2 Ag [Presence] in Respiratory specimen by Rapid immunoassay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2EF873A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6E8E19A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F239582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32B576C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0C590BE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64E9FF0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5209-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15AAF01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SARS </w:t>
            </w:r>
            <w:proofErr w:type="spellStart"/>
            <w:r>
              <w:rPr>
                <w:bCs/>
                <w:sz w:val="18"/>
                <w:szCs w:val="20"/>
              </w:rPr>
              <w:t>coronavirus+SARS</w:t>
            </w:r>
            <w:proofErr w:type="spellEnd"/>
            <w:r>
              <w:rPr>
                <w:bCs/>
                <w:sz w:val="18"/>
                <w:szCs w:val="20"/>
              </w:rPr>
              <w:t xml:space="preserve"> coronavirus 2 Ag [Presence] in Respiratory specimen by Rapid immunoassay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66FCCBE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C79DA03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9AD60BC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64D640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67C39C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6C26489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4763-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A97A75F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-CoV-2 (COVID-19) [Presence] in Unspecified specimen by Organism specific culture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0420CA" w14:paraId="3AF90DF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0B27B923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DF62120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6617EF3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54FFE34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8D7E721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6119-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DCADFD1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SARS-CoV-2 (COVID-19) Ag [Presence] in Upper respiratory specimen by Immunoassay (at least 18 years old at event; 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)</w:t>
            </w:r>
          </w:p>
        </w:tc>
      </w:tr>
      <w:tr w:rsidR="005B621D" w:rsidRPr="000420CA" w14:paraId="759E7A8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98DF84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6C3CCA8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08F0CB1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or</w:t>
            </w: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AE6BCF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0EC2155" w14:textId="77777777" w:rsidR="005B621D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</w:t>
            </w:r>
            <w:r w:rsidR="005B621D">
              <w:rPr>
                <w:bCs/>
                <w:sz w:val="18"/>
                <w:szCs w:val="20"/>
              </w:rPr>
              <w:t>LNC:97097-0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DC765F0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ARS-CoV-2 (COVID-19) Ag [Presence] in Upper respiratory specimen by Rapid immunoassay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; at least 18 years old at event)</w:t>
            </w:r>
          </w:p>
        </w:tc>
      </w:tr>
      <w:tr w:rsidR="005B621D" w:rsidRPr="001673AB" w14:paraId="47FF724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14:paraId="5BCFA525" w14:textId="77777777" w:rsidR="005B621D" w:rsidRDefault="005B621D" w:rsidP="00D07476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2</w:t>
            </w:r>
          </w:p>
        </w:tc>
      </w:tr>
      <w:tr w:rsidR="005B621D" w:rsidRPr="000461F3" w14:paraId="086756D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DD0E976" w14:textId="77777777" w:rsidR="005B621D" w:rsidRPr="000461F3" w:rsidRDefault="005B621D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2992683" w14:textId="77777777" w:rsidR="005B621D" w:rsidRPr="000461F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2A VISIT</w:t>
            </w:r>
          </w:p>
        </w:tc>
      </w:tr>
      <w:tr w:rsidR="005B621D" w:rsidRPr="000420CA" w14:paraId="3B080EA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7F7B5B7B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A7174AC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D95AF0C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2691A8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52C801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73AEFA3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 (at least 18 years old at event)</w:t>
            </w:r>
          </w:p>
        </w:tc>
      </w:tr>
      <w:tr w:rsidR="005B621D" w:rsidRPr="001673AB" w14:paraId="3DAD560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F27706A" w14:textId="77777777" w:rsidR="005B621D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710787C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 constraint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DEB0F0D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e terms in this group occurred on or after Jan 1, 2020</w:t>
            </w:r>
          </w:p>
        </w:tc>
      </w:tr>
      <w:tr w:rsidR="005B621D" w:rsidRPr="001673AB" w14:paraId="3120D62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DCAA243" w14:textId="77777777" w:rsidR="005B621D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21BFBC02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vent relationship</w:t>
            </w:r>
          </w:p>
        </w:tc>
        <w:tc>
          <w:tcPr>
            <w:tcW w:w="67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39C6022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y instance of VISIT2 occurred at least 1 day after the first instance of VISIT</w:t>
            </w:r>
          </w:p>
        </w:tc>
      </w:tr>
      <w:tr w:rsidR="005B621D" w:rsidRPr="000461F3" w14:paraId="2937394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53C4CC9E" w14:textId="77777777" w:rsidR="005B621D" w:rsidRPr="000461F3" w:rsidRDefault="005B621D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FEAAE8D" w14:textId="77777777" w:rsidR="005B621D" w:rsidRPr="000461F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0461F3">
              <w:rPr>
                <w:b/>
                <w:sz w:val="18"/>
                <w:szCs w:val="20"/>
              </w:rPr>
              <w:t>Group 2B VISIT2</w:t>
            </w:r>
          </w:p>
        </w:tc>
      </w:tr>
      <w:tr w:rsidR="005B621D" w:rsidRPr="000420CA" w14:paraId="1C57714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469E3642" w14:textId="77777777" w:rsidR="005B621D" w:rsidRPr="000420CA" w:rsidRDefault="005B621D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E946269" w14:textId="77777777" w:rsidR="005B621D" w:rsidRPr="000420CA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0420CA">
              <w:rPr>
                <w:bCs/>
                <w:sz w:val="18"/>
                <w:szCs w:val="20"/>
              </w:rPr>
              <w:t>must have</w:t>
            </w: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D90273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E3D5759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4CE087" w14:textId="77777777" w:rsidR="005B621D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proofErr w:type="spellStart"/>
            <w:r>
              <w:rPr>
                <w:bCs/>
                <w:sz w:val="18"/>
                <w:szCs w:val="20"/>
              </w:rPr>
              <w:t>TNX:Visit</w:t>
            </w:r>
            <w:proofErr w:type="spellEnd"/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4E63CD" w14:textId="77777777" w:rsidR="005B621D" w:rsidRPr="00381224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isit (at least 18 years old at event)</w:t>
            </w:r>
          </w:p>
        </w:tc>
      </w:tr>
    </w:tbl>
    <w:p w14:paraId="61A0DD3F" w14:textId="77777777" w:rsidR="00DE4257" w:rsidRDefault="00DE4257"/>
    <w:p w14:paraId="7354A5C8" w14:textId="77777777" w:rsidR="005B621D" w:rsidRDefault="005B621D"/>
    <w:p w14:paraId="1168D914" w14:textId="77777777" w:rsidR="005B621D" w:rsidRDefault="005B621D"/>
    <w:p w14:paraId="7E5C8BA2" w14:textId="77777777" w:rsidR="005B621D" w:rsidRDefault="005B621D"/>
    <w:p w14:paraId="3F65CEF8" w14:textId="77777777" w:rsidR="005B621D" w:rsidRDefault="005B621D"/>
    <w:p w14:paraId="3FC1E95E" w14:textId="77777777" w:rsidR="005B621D" w:rsidRDefault="005B621D"/>
    <w:p w14:paraId="0D229CDC" w14:textId="77777777" w:rsidR="005B621D" w:rsidRDefault="005B621D"/>
    <w:p w14:paraId="03E85202" w14:textId="77777777" w:rsidR="005B621D" w:rsidRDefault="005B621D"/>
    <w:p w14:paraId="029EBF0B" w14:textId="77777777" w:rsidR="005B621D" w:rsidRDefault="005B621D"/>
    <w:p w14:paraId="1F13B1D6" w14:textId="77777777" w:rsidR="005B621D" w:rsidRDefault="005B621D"/>
    <w:p w14:paraId="519A11FF" w14:textId="77777777" w:rsidR="005B621D" w:rsidRDefault="005B621D"/>
    <w:p w14:paraId="1EB13769" w14:textId="77777777" w:rsidR="005B621D" w:rsidRDefault="005B621D"/>
    <w:p w14:paraId="0FA76D79" w14:textId="77777777" w:rsidR="005B621D" w:rsidRDefault="005B621D"/>
    <w:p w14:paraId="251F6285" w14:textId="77777777" w:rsidR="005B621D" w:rsidRDefault="005B621D"/>
    <w:p w14:paraId="40135E8F" w14:textId="77777777" w:rsidR="005B621D" w:rsidRDefault="005B621D"/>
    <w:p w14:paraId="421F7069" w14:textId="77777777" w:rsidR="005B621D" w:rsidRDefault="005B621D"/>
    <w:p w14:paraId="4B284B87" w14:textId="77777777" w:rsidR="005B621D" w:rsidRDefault="005B621D"/>
    <w:p w14:paraId="63E65CA6" w14:textId="77777777" w:rsidR="005B621D" w:rsidRDefault="005B621D"/>
    <w:p w14:paraId="177D27A5" w14:textId="77777777" w:rsidR="005B621D" w:rsidRDefault="005B621D"/>
    <w:p w14:paraId="3766A887" w14:textId="77777777" w:rsidR="005B621D" w:rsidRDefault="005B621D"/>
    <w:p w14:paraId="785C16BC" w14:textId="77777777" w:rsidR="005B621D" w:rsidRDefault="005B621D"/>
    <w:p w14:paraId="7FE12660" w14:textId="77777777" w:rsidR="005B621D" w:rsidRDefault="005B621D"/>
    <w:p w14:paraId="7B8A2948" w14:textId="77777777" w:rsidR="005B621D" w:rsidRDefault="005B621D"/>
    <w:p w14:paraId="30FC85BE" w14:textId="5F43E3B3" w:rsidR="005B621D" w:rsidRPr="00FC0425" w:rsidRDefault="005B621D" w:rsidP="00FC0425">
      <w:pPr>
        <w:pStyle w:val="Heading3"/>
        <w:rPr>
          <w:b/>
          <w:color w:val="000000" w:themeColor="text1"/>
          <w:sz w:val="28"/>
        </w:rPr>
      </w:pPr>
      <w:r w:rsidRPr="00FC0425">
        <w:rPr>
          <w:b/>
          <w:color w:val="000000" w:themeColor="text1"/>
          <w:sz w:val="28"/>
        </w:rPr>
        <w:t>Autoimmune Conditions Definitions</w:t>
      </w:r>
    </w:p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70"/>
        <w:gridCol w:w="338"/>
        <w:gridCol w:w="1680"/>
        <w:gridCol w:w="2028"/>
        <w:gridCol w:w="5579"/>
      </w:tblGrid>
      <w:tr w:rsidR="005B621D" w:rsidRPr="00334888" w14:paraId="369677B7" w14:textId="77777777" w:rsidTr="00D07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2A3879D" w14:textId="706B59B1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R</w:t>
            </w:r>
            <w:r w:rsidR="0030436D">
              <w:rPr>
                <w:sz w:val="18"/>
                <w:shd w:val="clear" w:color="auto" w:fill="BFBFBF" w:themeFill="background1" w:themeFillShade="BF"/>
              </w:rPr>
              <w:t>heumatoid Arthritis</w:t>
            </w:r>
          </w:p>
        </w:tc>
      </w:tr>
      <w:tr w:rsidR="005B621D" w:rsidRPr="00163973" w14:paraId="5E1DD70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57B6D9D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B28FA7A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7DF705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9CE6CE0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F339E9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582987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0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3DE0A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heumatoid arthritis with rheumatoid factor</w:t>
            </w:r>
          </w:p>
        </w:tc>
      </w:tr>
      <w:tr w:rsidR="005B621D" w:rsidRPr="004F0BA9" w14:paraId="1C011B44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1E6342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6C18AE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8FBBADB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06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3C2FC3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ther rheumatoid arthritis</w:t>
            </w:r>
          </w:p>
        </w:tc>
      </w:tr>
      <w:tr w:rsidR="005B621D" w:rsidRPr="00334888" w14:paraId="339D5BD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17FC7DB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E2319B0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7426125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6D82377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CD54B1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DAEC0C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2FAF048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39B80F4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xial or Peripheral Spondylitis</w:t>
            </w:r>
          </w:p>
        </w:tc>
      </w:tr>
      <w:tr w:rsidR="005B621D" w:rsidRPr="00163973" w14:paraId="5D2C5874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84E956C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9C74845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3FF295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94A4EBC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2BB27B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0EE56EA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4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892FE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nkylosing spondylitis</w:t>
            </w:r>
          </w:p>
        </w:tc>
      </w:tr>
      <w:tr w:rsidR="005B621D" w:rsidRPr="00334888" w14:paraId="54F139D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EE22E45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615FF55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67BF24A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545D942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3AC8A2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D3BBC9A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908AB8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AEE0A2A" w14:textId="0E3335F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 xml:space="preserve">Reactive </w:t>
            </w:r>
            <w:r w:rsidR="0069504A">
              <w:rPr>
                <w:sz w:val="18"/>
                <w:shd w:val="clear" w:color="auto" w:fill="BFBFBF" w:themeFill="background1" w:themeFillShade="BF"/>
              </w:rPr>
              <w:t>A</w:t>
            </w:r>
            <w:r w:rsidRPr="007F7B85">
              <w:rPr>
                <w:sz w:val="18"/>
                <w:shd w:val="clear" w:color="auto" w:fill="BFBFBF" w:themeFill="background1" w:themeFillShade="BF"/>
              </w:rPr>
              <w:t>rthritis</w:t>
            </w:r>
          </w:p>
        </w:tc>
      </w:tr>
      <w:tr w:rsidR="005B621D" w:rsidRPr="00163973" w14:paraId="66CC5C7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CA90B59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C251CBC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3DB3BD8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9045151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5B07594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D9B90D9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02.8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10A5C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Other reactive arthropathies</w:t>
            </w:r>
          </w:p>
        </w:tc>
      </w:tr>
      <w:tr w:rsidR="005B621D" w:rsidRPr="004F0BA9" w14:paraId="2EB75C0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37B7502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2449CB4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D3C6A1A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02.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BF3093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eactive arthropathy, unspecified</w:t>
            </w:r>
          </w:p>
        </w:tc>
      </w:tr>
      <w:tr w:rsidR="005B621D" w:rsidRPr="00334888" w14:paraId="30415F0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4B527692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59BACCF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06DD3E7F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6E6B973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C6555EE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69E6D8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29F13E4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0B34F2C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dult Onset Still Disease</w:t>
            </w:r>
          </w:p>
        </w:tc>
      </w:tr>
      <w:tr w:rsidR="005B621D" w:rsidRPr="00163973" w14:paraId="1A31BA8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26EFD86E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A4EC03D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484A117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0CE9DA0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181B3E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7DF8846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06.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7BC53A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dult-onset Still's disease</w:t>
            </w:r>
          </w:p>
        </w:tc>
      </w:tr>
      <w:tr w:rsidR="005B621D" w:rsidRPr="00334888" w14:paraId="480942F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5C8DFD4B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E3AFD03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2A9E7A3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65AE6A2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4E93B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985BC8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54B475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CC32410" w14:textId="13A88FA2" w:rsidR="005B621D" w:rsidRPr="00334888" w:rsidRDefault="000116D4" w:rsidP="00D07476">
            <w:pPr>
              <w:rPr>
                <w:sz w:val="18"/>
              </w:rPr>
            </w:pPr>
            <w:r>
              <w:rPr>
                <w:sz w:val="18"/>
                <w:shd w:val="clear" w:color="auto" w:fill="BFBFBF" w:themeFill="background1" w:themeFillShade="BF"/>
              </w:rPr>
              <w:t>Polymyalgia Rheumatica</w:t>
            </w:r>
          </w:p>
        </w:tc>
      </w:tr>
      <w:tr w:rsidR="005B621D" w:rsidRPr="00163973" w14:paraId="73C1F49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3FD948D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238AFEE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7520AB9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2D1D285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6862E0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4A0AA2C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5.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AD158D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olymyalgia rheumatica</w:t>
            </w:r>
          </w:p>
        </w:tc>
      </w:tr>
      <w:tr w:rsidR="005B621D" w:rsidRPr="004F0BA9" w14:paraId="71BC65D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162E8B8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A8684E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5A481C2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5.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12C28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ultifocal fibrosclerosis</w:t>
            </w:r>
          </w:p>
        </w:tc>
      </w:tr>
      <w:tr w:rsidR="005B621D" w:rsidRPr="004F0BA9" w14:paraId="4EEF332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39CC66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074EFB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11DB23F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5.6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4C0882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elapsing panniculitis [Weber-Christian]</w:t>
            </w:r>
          </w:p>
        </w:tc>
      </w:tr>
      <w:tr w:rsidR="005B621D" w:rsidRPr="00334888" w14:paraId="36385A2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498B17EB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82172A7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34D344F4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AE7F3DF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F837A1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1EFBA8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7D56CF3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0906CE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olyarteritis Nodosa</w:t>
            </w:r>
          </w:p>
        </w:tc>
      </w:tr>
      <w:tr w:rsidR="005B621D" w:rsidRPr="00163973" w14:paraId="6162B56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6589501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F58EC02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6AFB788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2D55455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D1111A6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2DF062A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FC52A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olyarteritis nodosa and related conditions</w:t>
            </w:r>
          </w:p>
        </w:tc>
      </w:tr>
      <w:tr w:rsidR="005B621D" w:rsidRPr="00334888" w14:paraId="1555F51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4C4BC529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1D78D57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1079B92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DA8F6FC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617E3C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8A5F6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5C4AC82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8BFAC89" w14:textId="449AF8B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 xml:space="preserve">CNS </w:t>
            </w:r>
            <w:r w:rsidR="000116D4">
              <w:rPr>
                <w:sz w:val="18"/>
                <w:shd w:val="clear" w:color="auto" w:fill="BFBFBF" w:themeFill="background1" w:themeFillShade="BF"/>
              </w:rPr>
              <w:t>Arteritis</w:t>
            </w:r>
          </w:p>
        </w:tc>
      </w:tr>
      <w:tr w:rsidR="005B621D" w:rsidRPr="00163973" w14:paraId="6917D5A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BEE6055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2F26BA1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B8F095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26C6386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332EF3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0EC04D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I67.7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F44F3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erebral arteritis, not elsewhere classified</w:t>
            </w:r>
          </w:p>
        </w:tc>
      </w:tr>
      <w:tr w:rsidR="005B621D" w:rsidRPr="00334888" w14:paraId="241BC00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1966B9F5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4F8B3F0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324D475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7A37F99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662F85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DDEAADB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47C39F8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9B6756C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NCA Associated Vasculitis</w:t>
            </w:r>
          </w:p>
        </w:tc>
      </w:tr>
      <w:tr w:rsidR="005B621D" w:rsidRPr="00163973" w14:paraId="61C85FF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6CAE796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234986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11EB3C8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F1648BE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4F17BD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F28A046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1.7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998E0D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Microscopic polyangiitis</w:t>
            </w:r>
          </w:p>
        </w:tc>
      </w:tr>
      <w:tr w:rsidR="005B621D" w:rsidRPr="004F0BA9" w14:paraId="339B2FD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87CC1B0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51F1F7B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6078169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1.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FC56C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Wegener's granulomatosis</w:t>
            </w:r>
          </w:p>
        </w:tc>
      </w:tr>
      <w:tr w:rsidR="005B621D" w:rsidRPr="00334888" w14:paraId="29F53FB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638759D8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A8E8E48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2AFE30E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099337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058C8C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91B64FD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638BCDC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4A7C70A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Cutaneous Vasculitis</w:t>
            </w:r>
          </w:p>
        </w:tc>
      </w:tr>
      <w:tr w:rsidR="005B621D" w:rsidRPr="00163973" w14:paraId="356199B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5616060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3BAEEA3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0EED510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C51D0CC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9C4167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29EFD3F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L95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6612D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Vasculitis limited to skin, not elsewhere classified</w:t>
            </w:r>
          </w:p>
        </w:tc>
      </w:tr>
      <w:tr w:rsidR="005B621D" w:rsidRPr="00334888" w14:paraId="41030C8F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4149E5E9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B060538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6C522B2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D05B446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EE1B19A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367486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50A6E8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74E61CB" w14:textId="00DF137F" w:rsidR="005B621D" w:rsidRPr="00334888" w:rsidRDefault="00022D7F" w:rsidP="00D07476">
            <w:pPr>
              <w:rPr>
                <w:sz w:val="18"/>
              </w:rPr>
            </w:pPr>
            <w:r>
              <w:rPr>
                <w:sz w:val="18"/>
                <w:shd w:val="clear" w:color="auto" w:fill="BFBFBF" w:themeFill="background1" w:themeFillShade="BF"/>
              </w:rPr>
              <w:t>Systemic Lupus Erythematosus</w:t>
            </w:r>
          </w:p>
        </w:tc>
      </w:tr>
      <w:tr w:rsidR="005B621D" w:rsidRPr="00163973" w14:paraId="5B25024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C3E28D2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7B0F7F2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5C1FD3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5D4AE37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2C40B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BB3998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2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9D4DE4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ystemic lupus erythematosus (SLE)</w:t>
            </w:r>
          </w:p>
        </w:tc>
      </w:tr>
      <w:tr w:rsidR="005B621D" w:rsidRPr="00334888" w14:paraId="154BE6B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E1C1B92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75A7BCA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3643B3E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BDF2818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B11CEE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53A3D04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1EE6EE5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E59322E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Sarcoidosis</w:t>
            </w:r>
          </w:p>
        </w:tc>
      </w:tr>
      <w:tr w:rsidR="005B621D" w:rsidRPr="00163973" w14:paraId="1C890DF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C5190F0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032162B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6AAC427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0E9AC39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F80F9B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F90115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D86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AB320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arcoidosis</w:t>
            </w:r>
          </w:p>
        </w:tc>
      </w:tr>
      <w:tr w:rsidR="005B621D" w:rsidRPr="00334888" w14:paraId="0843E654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6D7EB7FA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164EF7A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28AC611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FE7D12D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B5068B6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6CE0542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9E7AAA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816487C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Systemic Sclerosis</w:t>
            </w:r>
          </w:p>
        </w:tc>
      </w:tr>
      <w:tr w:rsidR="005B621D" w:rsidRPr="00163973" w14:paraId="4BA6A574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78B3213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20CAF1C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6CC7D8B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53263CA4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CF12FD3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BC4A019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3EAEE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ystemic sclerosis [scleroderma]</w:t>
            </w:r>
          </w:p>
        </w:tc>
      </w:tr>
      <w:tr w:rsidR="005B621D" w:rsidRPr="00334888" w14:paraId="6C425FC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49D28CD2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D713D1D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469C94B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961DBE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A3E92D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D95604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5D5151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002C891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Psoriasis</w:t>
            </w:r>
          </w:p>
        </w:tc>
      </w:tr>
      <w:tr w:rsidR="005B621D" w:rsidRPr="00163973" w14:paraId="56B073A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A9769A7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DBCFFDB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60355EF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A511074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2F0FC9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218285F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L4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D1785D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Psoriasis</w:t>
            </w:r>
          </w:p>
        </w:tc>
      </w:tr>
      <w:tr w:rsidR="005B621D" w:rsidRPr="00334888" w14:paraId="1CE2441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59049CF8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06CC8F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25CA2F8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F5B24C3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69E10B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F478C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5FAB65A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88E2196" w14:textId="0E161700" w:rsidR="005B621D" w:rsidRPr="00334888" w:rsidRDefault="005B621D" w:rsidP="00D07476">
            <w:pPr>
              <w:rPr>
                <w:sz w:val="18"/>
              </w:rPr>
            </w:pPr>
            <w:proofErr w:type="spellStart"/>
            <w:r w:rsidRPr="007F7B85">
              <w:rPr>
                <w:sz w:val="18"/>
                <w:shd w:val="clear" w:color="auto" w:fill="BFBFBF" w:themeFill="background1" w:themeFillShade="BF"/>
              </w:rPr>
              <w:t>Sj</w:t>
            </w:r>
            <w:r w:rsidR="00C36996" w:rsidRPr="004F0BA9">
              <w:rPr>
                <w:sz w:val="18"/>
              </w:rPr>
              <w:t>ö</w:t>
            </w:r>
            <w:r w:rsidRPr="007F7B85">
              <w:rPr>
                <w:sz w:val="18"/>
                <w:shd w:val="clear" w:color="auto" w:fill="BFBFBF" w:themeFill="background1" w:themeFillShade="BF"/>
              </w:rPr>
              <w:t>gren</w:t>
            </w:r>
            <w:r w:rsidR="00C36996">
              <w:rPr>
                <w:sz w:val="18"/>
                <w:shd w:val="clear" w:color="auto" w:fill="BFBFBF" w:themeFill="background1" w:themeFillShade="BF"/>
              </w:rPr>
              <w:t>'s</w:t>
            </w:r>
            <w:proofErr w:type="spellEnd"/>
            <w:r w:rsidRPr="007F7B85">
              <w:rPr>
                <w:sz w:val="18"/>
                <w:shd w:val="clear" w:color="auto" w:fill="BFBFBF" w:themeFill="background1" w:themeFillShade="BF"/>
              </w:rPr>
              <w:t xml:space="preserve"> Syndrome</w:t>
            </w:r>
          </w:p>
        </w:tc>
      </w:tr>
      <w:tr w:rsidR="005B621D" w:rsidRPr="00163973" w14:paraId="0EE8213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4D66F881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25841FC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75D1145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7A4EE517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FB7975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135EBB5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5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A01EFA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4F0BA9">
              <w:rPr>
                <w:sz w:val="18"/>
              </w:rPr>
              <w:t>Sjögren</w:t>
            </w:r>
            <w:proofErr w:type="spellEnd"/>
            <w:r w:rsidRPr="004F0BA9">
              <w:rPr>
                <w:sz w:val="18"/>
              </w:rPr>
              <w:t xml:space="preserve"> syndrome</w:t>
            </w:r>
          </w:p>
        </w:tc>
      </w:tr>
      <w:tr w:rsidR="005B621D" w:rsidRPr="00334888" w14:paraId="47F4C64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710649CC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94A06D5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2731A20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466CA9D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677AD72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845C20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3BD4CBE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621700F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Diabetes Type 1</w:t>
            </w:r>
          </w:p>
        </w:tc>
      </w:tr>
      <w:tr w:rsidR="005B621D" w:rsidRPr="00163973" w14:paraId="1203F12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D9F8907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C58B427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E2136E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C46DC07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573CC3E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66F15E1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E1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A72AC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ype 1 diabetes mellitus</w:t>
            </w:r>
          </w:p>
        </w:tc>
      </w:tr>
      <w:tr w:rsidR="005B621D" w:rsidRPr="00334888" w14:paraId="4756A72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3B438273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7F04368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7395188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25749C0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9B528A3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5E4BF8B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1B3D5CE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9DAD580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utoimmune Thyroiditis</w:t>
            </w:r>
          </w:p>
        </w:tc>
      </w:tr>
      <w:tr w:rsidR="005B621D" w:rsidRPr="00163973" w14:paraId="1BE540A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C21D5BF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911D355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3C9049A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4EDA879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C64FC13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9276819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E06.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D1896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utoimmune thyroiditis</w:t>
            </w:r>
          </w:p>
        </w:tc>
      </w:tr>
      <w:tr w:rsidR="005B621D" w:rsidRPr="00334888" w14:paraId="509C68B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6661F14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6C2F778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62A500C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B6A488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76DACF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591BA4E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</w:tbl>
    <w:p w14:paraId="6F1AAB5A" w14:textId="77777777" w:rsidR="005B621D" w:rsidRDefault="005B621D" w:rsidP="005B621D"/>
    <w:tbl>
      <w:tblPr>
        <w:tblStyle w:val="ListTable2-Accent4"/>
        <w:tblW w:w="9895" w:type="dxa"/>
        <w:tblLook w:val="06A0" w:firstRow="1" w:lastRow="0" w:firstColumn="1" w:lastColumn="0" w:noHBand="1" w:noVBand="1"/>
      </w:tblPr>
      <w:tblGrid>
        <w:gridCol w:w="270"/>
        <w:gridCol w:w="338"/>
        <w:gridCol w:w="1680"/>
        <w:gridCol w:w="2028"/>
        <w:gridCol w:w="5579"/>
      </w:tblGrid>
      <w:tr w:rsidR="005B621D" w:rsidRPr="00334888" w14:paraId="5F664657" w14:textId="77777777" w:rsidTr="00D07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D2C8139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Crohn's Disease</w:t>
            </w:r>
          </w:p>
        </w:tc>
      </w:tr>
      <w:tr w:rsidR="005B621D" w:rsidRPr="00163973" w14:paraId="6E205A3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1A56154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093B8AB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E8A708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A314DE3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0085E4F2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BACC579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K5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20773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rohn's disease [regional enteritis]</w:t>
            </w:r>
          </w:p>
        </w:tc>
      </w:tr>
      <w:tr w:rsidR="005B621D" w:rsidRPr="00334888" w14:paraId="365E920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00BD0B0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0519F71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5413410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5153E88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B0CCA62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4BD0FC8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F850F2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1B17292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Ulcerative Colitis</w:t>
            </w:r>
          </w:p>
        </w:tc>
      </w:tr>
      <w:tr w:rsidR="005B621D" w:rsidRPr="00163973" w14:paraId="6109597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7EA302EA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EB3C13E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19C3EBF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EBAF4D1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254EB8B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8100BB5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K51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9DFB7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Ulcerative colitis</w:t>
            </w:r>
          </w:p>
        </w:tc>
      </w:tr>
      <w:tr w:rsidR="005B621D" w:rsidRPr="00334888" w14:paraId="653162D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C40AC11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815BE47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47C6785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2A8A82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B4854F6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0F024F3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2E489F4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403510A" w14:textId="08446D89" w:rsidR="005B621D" w:rsidRPr="00334888" w:rsidRDefault="000116D4" w:rsidP="00D07476">
            <w:pPr>
              <w:rPr>
                <w:sz w:val="18"/>
              </w:rPr>
            </w:pPr>
            <w:r>
              <w:rPr>
                <w:sz w:val="18"/>
                <w:shd w:val="clear" w:color="auto" w:fill="BFBFBF" w:themeFill="background1" w:themeFillShade="BF"/>
              </w:rPr>
              <w:t>Hypersensitivity Angiitis</w:t>
            </w:r>
          </w:p>
        </w:tc>
      </w:tr>
      <w:tr w:rsidR="005B621D" w:rsidRPr="00163973" w14:paraId="1D7AC9E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3138544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EEC6210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528D364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0AA10880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5ECFDEF4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67A92947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1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A1858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Hypersensitivity angiitis</w:t>
            </w:r>
          </w:p>
        </w:tc>
      </w:tr>
      <w:tr w:rsidR="005B621D" w:rsidRPr="00334888" w14:paraId="07CD0CE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E67591F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DD2B741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7F2ECA1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60750762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4A9120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652608D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01C8A2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10BE352" w14:textId="58972BA4" w:rsidR="005B621D" w:rsidRPr="00334888" w:rsidRDefault="00B878AD" w:rsidP="00D07476">
            <w:pPr>
              <w:rPr>
                <w:sz w:val="18"/>
              </w:rPr>
            </w:pPr>
            <w:r>
              <w:rPr>
                <w:sz w:val="18"/>
                <w:shd w:val="clear" w:color="auto" w:fill="BFBFBF" w:themeFill="background1" w:themeFillShade="BF"/>
              </w:rPr>
              <w:t>Idiopathic Inflammatory Myopathies</w:t>
            </w:r>
          </w:p>
        </w:tc>
      </w:tr>
      <w:tr w:rsidR="005B621D" w:rsidRPr="00163973" w14:paraId="58A82A8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61EC809C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90ED257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40586E1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6742521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0C143A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4CF6EB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3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A97774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4F0BA9">
              <w:rPr>
                <w:sz w:val="18"/>
              </w:rPr>
              <w:t>Dermatopolymyositis</w:t>
            </w:r>
            <w:proofErr w:type="spellEnd"/>
          </w:p>
        </w:tc>
      </w:tr>
      <w:tr w:rsidR="005B621D" w:rsidRPr="00334888" w14:paraId="01435E6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1B833C3F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4AB0DF6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3BD93F5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108851B5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8B35582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72E44FE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223A949A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85F7C91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Mixed Connective Tissue Disease</w:t>
            </w:r>
          </w:p>
        </w:tc>
      </w:tr>
      <w:tr w:rsidR="005B621D" w:rsidRPr="00163973" w14:paraId="3F1FADF0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3C63AE30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71E43E6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148A5D97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D60B2CB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1B7F115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8A89C94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M35.9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8BAD7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Systemic involvement of connective tissue, unspecified</w:t>
            </w:r>
          </w:p>
        </w:tc>
      </w:tr>
      <w:tr w:rsidR="005B621D" w:rsidRPr="00334888" w14:paraId="280050F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1B35158B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E882500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7492E57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F2FA12D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146F5B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A4D5A6E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730193E8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27A9060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Celiac Disease</w:t>
            </w:r>
          </w:p>
        </w:tc>
      </w:tr>
      <w:tr w:rsidR="005B621D" w:rsidRPr="00163973" w14:paraId="169706A5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1E940DBD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30DFD910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4833D81B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AE69486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ADCB571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402984F2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K90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DE0A0A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Celiac disease</w:t>
            </w:r>
          </w:p>
        </w:tc>
      </w:tr>
      <w:tr w:rsidR="005B621D" w:rsidRPr="00334888" w14:paraId="37AECD4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7F65FAD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1C1177D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096751A1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48053551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ADB443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8D39E29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0981F65E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BB352F2" w14:textId="77777777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Autoimmune Hepatitis</w:t>
            </w:r>
          </w:p>
        </w:tc>
      </w:tr>
      <w:tr w:rsidR="005B621D" w:rsidRPr="00163973" w14:paraId="15F9A1E9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59D52F91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28EA916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0424676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4C53738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CE43570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19E2D837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K75.4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8D773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Autoimmune hepatitis</w:t>
            </w:r>
          </w:p>
        </w:tc>
      </w:tr>
      <w:tr w:rsidR="005B621D" w:rsidRPr="00334888" w14:paraId="2BF0461D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039ED6A0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F9C5831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60B34A02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3BBE992F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0760F7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1FA2BF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  <w:tr w:rsidR="005B621D" w:rsidRPr="00334888" w14:paraId="6583D6D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92B19A6" w14:textId="1E33A3F2" w:rsidR="005B621D" w:rsidRPr="00334888" w:rsidRDefault="005B621D" w:rsidP="00D07476">
            <w:pPr>
              <w:rPr>
                <w:sz w:val="18"/>
              </w:rPr>
            </w:pPr>
            <w:r w:rsidRPr="007F7B85">
              <w:rPr>
                <w:sz w:val="18"/>
                <w:shd w:val="clear" w:color="auto" w:fill="BFBFBF" w:themeFill="background1" w:themeFillShade="BF"/>
              </w:rPr>
              <w:t>Graves</w:t>
            </w:r>
            <w:r w:rsidR="00A75F70">
              <w:rPr>
                <w:sz w:val="18"/>
                <w:shd w:val="clear" w:color="auto" w:fill="BFBFBF" w:themeFill="background1" w:themeFillShade="BF"/>
              </w:rPr>
              <w:t>'</w:t>
            </w:r>
            <w:r w:rsidRPr="007F7B85">
              <w:rPr>
                <w:sz w:val="18"/>
                <w:shd w:val="clear" w:color="auto" w:fill="BFBFBF" w:themeFill="background1" w:themeFillShade="BF"/>
              </w:rPr>
              <w:t xml:space="preserve"> Disease</w:t>
            </w:r>
          </w:p>
        </w:tc>
      </w:tr>
      <w:tr w:rsidR="005B621D" w:rsidRPr="00163973" w14:paraId="16C87436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single" w:sz="4" w:space="0" w:color="808080" w:themeColor="background1" w:themeShade="80"/>
              <w:bottom w:val="nil"/>
            </w:tcBorders>
            <w:shd w:val="clear" w:color="auto" w:fill="auto"/>
          </w:tcPr>
          <w:p w14:paraId="0DD6A2CC" w14:textId="77777777" w:rsidR="005B621D" w:rsidRPr="00163973" w:rsidRDefault="005B621D" w:rsidP="00D07476">
            <w:pPr>
              <w:rPr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E301CA9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 xml:space="preserve"> </w:t>
            </w:r>
            <w:r w:rsidRPr="00EF01FB">
              <w:rPr>
                <w:b/>
                <w:sz w:val="18"/>
              </w:rPr>
              <w:t>Outcome definition</w:t>
            </w:r>
          </w:p>
        </w:tc>
      </w:tr>
      <w:tr w:rsidR="005B621D" w:rsidRPr="004F0BA9" w14:paraId="4F986F1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31EF5FD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75CFB17D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Diagnosis</w:t>
            </w:r>
          </w:p>
        </w:tc>
        <w:tc>
          <w:tcPr>
            <w:tcW w:w="2028" w:type="dxa"/>
            <w:tcBorders>
              <w:top w:val="single" w:sz="4" w:space="0" w:color="7F7F7F" w:themeColor="text1" w:themeTint="80"/>
              <w:bottom w:val="single" w:sz="4" w:space="0" w:color="808080" w:themeColor="background1" w:themeShade="80"/>
            </w:tcBorders>
          </w:tcPr>
          <w:p w14:paraId="3BD90CA9" w14:textId="77777777" w:rsidR="005B621D" w:rsidRPr="004F0BA9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5B621D" w:rsidRPr="004F0BA9">
              <w:rPr>
                <w:sz w:val="18"/>
              </w:rPr>
              <w:t>ICD10CM:E05.0</w:t>
            </w:r>
          </w:p>
        </w:tc>
        <w:tc>
          <w:tcPr>
            <w:tcW w:w="55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C779CD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Thyrotoxicosis with diffuse goiter</w:t>
            </w:r>
          </w:p>
        </w:tc>
      </w:tr>
      <w:tr w:rsidR="005B621D" w:rsidRPr="00334888" w14:paraId="2B852EAC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top w:val="nil"/>
              <w:bottom w:val="nil"/>
            </w:tcBorders>
            <w:shd w:val="clear" w:color="auto" w:fill="auto"/>
          </w:tcPr>
          <w:p w14:paraId="25EB6382" w14:textId="77777777" w:rsidR="005B621D" w:rsidRPr="00334888" w:rsidRDefault="005B621D" w:rsidP="00D07476">
            <w:pPr>
              <w:rPr>
                <w:b w:val="0"/>
                <w:bCs w:val="0"/>
                <w:sz w:val="18"/>
              </w:rPr>
            </w:pPr>
          </w:p>
        </w:tc>
        <w:tc>
          <w:tcPr>
            <w:tcW w:w="9625" w:type="dxa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2554000" w14:textId="77777777" w:rsidR="005B621D" w:rsidRPr="00163973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163973">
              <w:rPr>
                <w:b/>
                <w:sz w:val="18"/>
              </w:rPr>
              <w:t>Settings for the performed analyses</w:t>
            </w:r>
          </w:p>
        </w:tc>
      </w:tr>
      <w:tr w:rsidR="005B621D" w:rsidRPr="004F0BA9" w14:paraId="366DC8CF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dxa"/>
            <w:gridSpan w:val="2"/>
            <w:tcBorders>
              <w:top w:val="nil"/>
              <w:bottom w:val="nil"/>
            </w:tcBorders>
          </w:tcPr>
          <w:p w14:paraId="2F5C3AD3" w14:textId="77777777" w:rsidR="005B621D" w:rsidRPr="004F0BA9" w:rsidRDefault="005B621D" w:rsidP="00D07476">
            <w:pPr>
              <w:rPr>
                <w:b w:val="0"/>
                <w:sz w:val="18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0498F4A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Risk analysis</w:t>
            </w:r>
          </w:p>
        </w:tc>
        <w:tc>
          <w:tcPr>
            <w:tcW w:w="557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10ACD2C" w14:textId="77777777" w:rsidR="005B621D" w:rsidRPr="004F0BA9" w:rsidRDefault="005B621D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F0BA9">
              <w:rPr>
                <w:sz w:val="18"/>
              </w:rPr>
              <w:t>excluding patients with outcome prior to the time window</w:t>
            </w:r>
          </w:p>
        </w:tc>
      </w:tr>
    </w:tbl>
    <w:p w14:paraId="2CBD7B6D" w14:textId="77777777" w:rsidR="005B621D" w:rsidRDefault="005B621D"/>
    <w:p w14:paraId="7C34D059" w14:textId="77777777" w:rsidR="005B621D" w:rsidRDefault="005B621D"/>
    <w:p w14:paraId="1129D8AD" w14:textId="77777777" w:rsidR="005B621D" w:rsidRDefault="005B621D"/>
    <w:p w14:paraId="0D6A1F5F" w14:textId="77777777" w:rsidR="00C45B42" w:rsidRDefault="00C45B42"/>
    <w:p w14:paraId="3B422DAB" w14:textId="77777777" w:rsidR="00C45B42" w:rsidRPr="00FC0425" w:rsidRDefault="00C45B42" w:rsidP="00C45B42">
      <w:pPr>
        <w:pStyle w:val="Heading3"/>
        <w:rPr>
          <w:b/>
          <w:color w:val="000000" w:themeColor="text1"/>
          <w:sz w:val="28"/>
        </w:rPr>
      </w:pPr>
      <w:r w:rsidRPr="00FC0425">
        <w:rPr>
          <w:b/>
          <w:color w:val="000000" w:themeColor="text1"/>
          <w:sz w:val="28"/>
        </w:rPr>
        <w:t>Antinuclear Antibody (ANA) – LOINC code</w:t>
      </w:r>
    </w:p>
    <w:p w14:paraId="74DECEC3" w14:textId="77777777" w:rsidR="00C45B42" w:rsidRPr="00C45B42" w:rsidRDefault="00C45B42">
      <w:pPr>
        <w:rPr>
          <w:b/>
        </w:rPr>
      </w:pPr>
    </w:p>
    <w:p w14:paraId="22AF0049" w14:textId="77777777" w:rsidR="00C45B42" w:rsidRDefault="00C45B42"/>
    <w:tbl>
      <w:tblPr>
        <w:tblStyle w:val="ListTable2-Accent4"/>
        <w:tblpPr w:leftFromText="180" w:rightFromText="180" w:vertAnchor="text" w:tblpY="1"/>
        <w:tblOverlap w:val="never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5"/>
        <w:gridCol w:w="1170"/>
        <w:gridCol w:w="990"/>
        <w:gridCol w:w="1368"/>
        <w:gridCol w:w="2218"/>
        <w:gridCol w:w="3169"/>
      </w:tblGrid>
      <w:tr w:rsidR="00C45B42" w:rsidRPr="000461F3" w14:paraId="27B066DF" w14:textId="77777777" w:rsidTr="00D07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2EAAA426" w14:textId="77777777" w:rsidR="00C45B42" w:rsidRPr="000461F3" w:rsidRDefault="00C45B42" w:rsidP="00D07476">
            <w:pPr>
              <w:rPr>
                <w:bCs w:val="0"/>
                <w:sz w:val="18"/>
                <w:szCs w:val="20"/>
              </w:rPr>
            </w:pPr>
          </w:p>
        </w:tc>
        <w:tc>
          <w:tcPr>
            <w:tcW w:w="8915" w:type="dxa"/>
            <w:gridSpan w:val="5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367FF0C" w14:textId="77777777" w:rsidR="00C45B42" w:rsidRPr="000461F3" w:rsidRDefault="00C45B42" w:rsidP="00D0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20"/>
              </w:rPr>
            </w:pPr>
          </w:p>
        </w:tc>
      </w:tr>
      <w:tr w:rsidR="00C45B42" w:rsidRPr="000420CA" w14:paraId="62BC6923" w14:textId="77777777" w:rsidTr="00D07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shd w:val="clear" w:color="auto" w:fill="auto"/>
          </w:tcPr>
          <w:p w14:paraId="356747FD" w14:textId="77777777" w:rsidR="00C45B42" w:rsidRPr="000420CA" w:rsidRDefault="00C45B42" w:rsidP="00D07476">
            <w:pPr>
              <w:rPr>
                <w:b w:val="0"/>
                <w:bCs w:val="0"/>
                <w:sz w:val="18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EC84D61" w14:textId="77777777" w:rsidR="00C45B42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  <w:p w14:paraId="5641799E" w14:textId="77777777" w:rsidR="00022D7F" w:rsidRPr="00022D7F" w:rsidRDefault="00022D7F" w:rsidP="00022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8E391E5" w14:textId="77777777" w:rsidR="00C45B42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60BC75" w14:textId="77777777" w:rsidR="00C45B42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laboratory</w:t>
            </w:r>
          </w:p>
        </w:tc>
        <w:tc>
          <w:tcPr>
            <w:tcW w:w="221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32AAC2C" w14:textId="77777777" w:rsidR="00C45B42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 xml:space="preserve"> LNC:42254-3</w:t>
            </w:r>
          </w:p>
        </w:tc>
        <w:tc>
          <w:tcPr>
            <w:tcW w:w="31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71BDB64" w14:textId="77777777" w:rsidR="00C45B42" w:rsidRPr="00381224" w:rsidRDefault="00C45B42" w:rsidP="00D0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uclear Ab [Presence] in Serum by Immunofluorescence (</w:t>
            </w:r>
            <w:proofErr w:type="spellStart"/>
            <w:r>
              <w:rPr>
                <w:bCs/>
                <w:sz w:val="18"/>
                <w:szCs w:val="20"/>
              </w:rPr>
              <w:t>labResult</w:t>
            </w:r>
            <w:proofErr w:type="spellEnd"/>
            <w:r>
              <w:rPr>
                <w:bCs/>
                <w:sz w:val="18"/>
                <w:szCs w:val="20"/>
              </w:rPr>
              <w:t>: Positive)</w:t>
            </w:r>
          </w:p>
        </w:tc>
      </w:tr>
    </w:tbl>
    <w:p w14:paraId="711A4D70" w14:textId="77777777" w:rsidR="00C45B42" w:rsidRDefault="00C45B42"/>
    <w:p w14:paraId="1C1B9BAC" w14:textId="77777777" w:rsidR="00A8559D" w:rsidRDefault="00A8559D"/>
    <w:p w14:paraId="46A4D262" w14:textId="77777777" w:rsidR="00A8559D" w:rsidRDefault="00A8559D"/>
    <w:p w14:paraId="5F999FB4" w14:textId="77777777" w:rsidR="00A8559D" w:rsidRDefault="00A8559D"/>
    <w:p w14:paraId="7EC31160" w14:textId="77777777" w:rsidR="00A8559D" w:rsidRDefault="00A8559D"/>
    <w:p w14:paraId="3E13E4E5" w14:textId="77777777" w:rsidR="00A8559D" w:rsidRDefault="00A8559D"/>
    <w:p w14:paraId="633BC32B" w14:textId="77777777" w:rsidR="00A8559D" w:rsidRDefault="00A8559D"/>
    <w:p w14:paraId="578FB339" w14:textId="77777777" w:rsidR="00A8559D" w:rsidRDefault="00A8559D"/>
    <w:p w14:paraId="04A2558D" w14:textId="77777777" w:rsidR="00A8559D" w:rsidRDefault="00A8559D"/>
    <w:p w14:paraId="618CF7CE" w14:textId="77777777" w:rsidR="00A8559D" w:rsidRDefault="00A8559D"/>
    <w:p w14:paraId="4F3D6C27" w14:textId="604027DB" w:rsidR="00A8559D" w:rsidRPr="0001318A" w:rsidRDefault="00A8559D" w:rsidP="0017468F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0A6F0ADD" w14:textId="77777777" w:rsidR="00A8559D" w:rsidRDefault="00A8559D"/>
    <w:sectPr w:rsidR="00A8559D" w:rsidSect="005B62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21D"/>
    <w:rsid w:val="000116D4"/>
    <w:rsid w:val="00022D7F"/>
    <w:rsid w:val="00074E0F"/>
    <w:rsid w:val="00132006"/>
    <w:rsid w:val="0017468F"/>
    <w:rsid w:val="002A792F"/>
    <w:rsid w:val="0030436D"/>
    <w:rsid w:val="00424EB6"/>
    <w:rsid w:val="005B621D"/>
    <w:rsid w:val="005C7B3D"/>
    <w:rsid w:val="00671B56"/>
    <w:rsid w:val="0069504A"/>
    <w:rsid w:val="009565D5"/>
    <w:rsid w:val="00962F7C"/>
    <w:rsid w:val="00985CA9"/>
    <w:rsid w:val="00A56357"/>
    <w:rsid w:val="00A75F70"/>
    <w:rsid w:val="00A8559D"/>
    <w:rsid w:val="00B878AD"/>
    <w:rsid w:val="00BF0E6F"/>
    <w:rsid w:val="00C36996"/>
    <w:rsid w:val="00C45B42"/>
    <w:rsid w:val="00D83F69"/>
    <w:rsid w:val="00DE4257"/>
    <w:rsid w:val="00DE43A2"/>
    <w:rsid w:val="00E23946"/>
    <w:rsid w:val="00FC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26831"/>
  <w15:chartTrackingRefBased/>
  <w15:docId w15:val="{BC4E1AF3-C5CF-432A-8905-B02141793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1D"/>
    <w:pPr>
      <w:spacing w:after="0" w:line="240" w:lineRule="auto"/>
    </w:pPr>
    <w:rPr>
      <w:sz w:val="21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62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621D"/>
    <w:rPr>
      <w:rFonts w:asciiTheme="majorHAnsi" w:eastAsiaTheme="majorEastAsia" w:hAnsiTheme="majorHAnsi" w:cstheme="majorBidi"/>
      <w:color w:val="1F4D78" w:themeColor="accent1" w:themeShade="7F"/>
      <w:sz w:val="21"/>
      <w:szCs w:val="24"/>
    </w:rPr>
  </w:style>
  <w:style w:type="table" w:styleId="ListTable2-Accent4">
    <w:name w:val="List Table 2 Accent 4"/>
    <w:basedOn w:val="TableNormal"/>
    <w:uiPriority w:val="47"/>
    <w:rsid w:val="005B621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Revision">
    <w:name w:val="Revision"/>
    <w:hidden/>
    <w:uiPriority w:val="99"/>
    <w:semiHidden/>
    <w:rsid w:val="00671B56"/>
    <w:pPr>
      <w:spacing w:after="0" w:line="240" w:lineRule="auto"/>
    </w:pPr>
    <w:rPr>
      <w:sz w:val="2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1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B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B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B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8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357</Words>
  <Characters>773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Nirav T</dc:creator>
  <cp:keywords/>
  <dc:description/>
  <cp:lastModifiedBy>Shahdi Malakooti</cp:lastModifiedBy>
  <cp:revision>21</cp:revision>
  <dcterms:created xsi:type="dcterms:W3CDTF">2023-06-19T14:28:00Z</dcterms:created>
  <dcterms:modified xsi:type="dcterms:W3CDTF">2023-08-25T15:49:00Z</dcterms:modified>
</cp:coreProperties>
</file>